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A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8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7"/>
        <w:gridCol w:w="3169"/>
        <w:gridCol w:w="2199"/>
        <w:gridCol w:w="2199"/>
      </w:tblGrid>
      <w:tr>
        <w:trPr/>
        <w:tc>
          <w:tcPr>
            <w:tcW w:w="22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ID</w:t>
            </w:r>
          </w:p>
        </w:tc>
        <w:tc>
          <w:tcPr>
            <w:tcW w:w="31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ture of alternative splicing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T-PCR Confirmation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tein Features</w:t>
            </w:r>
          </w:p>
        </w:tc>
      </w:tr>
      <w:tr>
        <w:trPr/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HERM_00008690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ron removal/non-removal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</w:t>
            </w:r>
          </w:p>
        </w:tc>
      </w:tr>
      <w:tr>
        <w:trPr/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HERM_00191720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ternate 5’ splice junction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n-finger</w:t>
            </w:r>
          </w:p>
        </w:tc>
      </w:tr>
      <w:tr>
        <w:trPr/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HERM_00241790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ternate 3’ splice junction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-transporter</w:t>
            </w:r>
          </w:p>
        </w:tc>
      </w:tr>
      <w:tr>
        <w:trPr/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HERM_00492860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ternate 5’ splice junction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</w:t>
            </w:r>
          </w:p>
        </w:tc>
      </w:tr>
      <w:tr>
        <w:trPr/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32"/>
              </w:rPr>
            </w:pPr>
            <w:r>
              <w:rPr>
                <w:szCs w:val="32"/>
              </w:rPr>
              <w:t>TTHERM_00455430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ron removal/non-removal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kinase</w:t>
            </w:r>
          </w:p>
        </w:tc>
      </w:tr>
      <w:tr>
        <w:trPr/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32"/>
              </w:rPr>
            </w:pPr>
            <w:r>
              <w:rPr>
                <w:szCs w:val="32"/>
              </w:rPr>
              <w:t>TTHERM_00459230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ron removal/non-removal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product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D51-related</w:t>
            </w:r>
          </w:p>
        </w:tc>
      </w:tr>
      <w:tr>
        <w:trPr/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32"/>
              </w:rPr>
            </w:pPr>
            <w:r>
              <w:rPr>
                <w:szCs w:val="32"/>
              </w:rPr>
              <w:t>TTHERM_00522030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ron removal/non-removal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sic Leucine zipper</w:t>
            </w:r>
          </w:p>
        </w:tc>
      </w:tr>
      <w:tr>
        <w:trPr/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32"/>
              </w:rPr>
            </w:pPr>
            <w:r>
              <w:rPr>
                <w:szCs w:val="32"/>
              </w:rPr>
              <w:t>TTHERM_00476650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ron removal/non-removal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D Zn-finger</w:t>
            </w:r>
          </w:p>
        </w:tc>
      </w:tr>
      <w:tr>
        <w:trPr/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32"/>
              </w:rPr>
            </w:pPr>
            <w:r>
              <w:rPr>
                <w:szCs w:val="32"/>
              </w:rPr>
              <w:t>TTHERM_00418290</w:t>
            </w:r>
          </w:p>
        </w:tc>
        <w:tc>
          <w:tcPr>
            <w:tcW w:w="3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ron removal/non-removal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T.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notransferase</w:t>
            </w:r>
          </w:p>
        </w:tc>
      </w:tr>
      <w:tr>
        <w:trPr/>
        <w:tc>
          <w:tcPr>
            <w:tcW w:w="22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32"/>
              </w:rPr>
            </w:pPr>
            <w:r>
              <w:rPr>
                <w:szCs w:val="32"/>
              </w:rPr>
              <w:t>TTHERM_00637820</w:t>
            </w:r>
          </w:p>
        </w:tc>
        <w:tc>
          <w:tcPr>
            <w:tcW w:w="31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ternate 3’ splice junction</w:t>
            </w:r>
          </w:p>
        </w:tc>
        <w:tc>
          <w:tcPr>
            <w:tcW w:w="219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219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ARE domai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B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HERM_00008690</w:t>
        <w:tab/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  <w:szCs w:val="32"/>
        </w:rPr>
        <w:t>model</w:t>
        <w:tab/>
        <w:t>3 ESTs</w:t>
        <w:tab/>
        <w:t>Intron retention</w:t>
      </w:r>
    </w:p>
    <w:p>
      <w:pPr>
        <w:pStyle w:val="Normal"/>
        <w:rPr/>
      </w:pPr>
      <w:r>
        <w:rPr>
          <w:rFonts w:cs="Courier" w:ascii="Courier" w:hAnsi="Courier"/>
          <w:szCs w:val="26"/>
        </w:rPr>
        <w:t>MDIQENQSQQVEKQESLQKQDENVDKLKQIRASIKSMEVKQIKELRRLLRIENLQNVEEITTLEYLMMIMNNNALRSALVQLQNQYKMMYRTLGDGNCFYRSIMLNKVFWLVEQKSCEPLEQFIIQINNIPQLQTIFQTVPINANSLKSIYLLFLFKILEDKKSNKQLRMLDIIRMYNSLPEVDFASVIICRQMIFNTYESFKVHDSFKDFLDDDMKEKIEFVLLRYFYEAQYVIIPLAAQTFQCELNIQNFYQPDQYSSKVNIEKLNYSPIEVENKDAQMPSFNLIYNGGHYELAILDSQAKTDFYKINKQMISFNTQYSDQQYYYFIQNFIQRYQTEIIRMNNIEESAFYNQQNGSNEEEEYQTLDWQKLQRSEEYRRQNYENQKLKVLIENLQNENNQVKQQDDKLQQKQQSNSQIDSQQEKNSKNQQNEIPIELDEKNQ</w:t>
      </w:r>
      <w:r>
        <w:rPr>
          <w:rFonts w:cs="Courier" w:ascii="Courier" w:hAnsi="Courier"/>
          <w:szCs w:val="26"/>
          <w:u w:val="single"/>
        </w:rPr>
        <w:t>VNKTNQYQPKIQQKSQSSQFDQNNQNLQ</w:t>
      </w:r>
      <w:r>
        <w:rPr>
          <w:rFonts w:cs="Courier" w:ascii="Courier" w:hAnsi="Courier"/>
          <w:szCs w:val="26"/>
        </w:rPr>
        <w:t>FQNLPSKNSMTNQQNNSGENDVNNMKYDQQDQRVLDFQNMKRICVQCNKKLPSDFKYPFFVLPMDEDIPDNVVLRICTDCFIDLASKYQNDQEFIEVNGKLYQLSPRLIGELISFIQQSSKKNQKN*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alternate</w:t>
        <w:tab/>
        <w:tab/>
        <w:t>2 ESTs</w:t>
        <w:tab/>
        <w:t>Intron removal</w:t>
      </w:r>
    </w:p>
    <w:p>
      <w:pPr>
        <w:pStyle w:val="Normal"/>
        <w:rPr/>
      </w:pPr>
      <w:r>
        <w:rPr>
          <w:rFonts w:cs="Courier" w:ascii="Courier" w:hAnsi="Courier"/>
          <w:szCs w:val="26"/>
        </w:rPr>
        <w:t>MDIQENQSQQVEKQESLQKQDENVDKLKQIRASIKSMEVKQIKELRRLLRIENLQNVEEITTLEYLMMIMNNNALRSALVQLQNQYKMMYRTLGDGNCFYRSIMLNKVFWLVEQKSCEPLEQFIIQINNIPQLQTIFQTVPINANSLKSIYLLFLFKILEDKKSNKQLRMLDIIRMYNSLPEVDFASVIICRQMIFNTYESFKVHDSFKDFLDDDMKEKIEFVLLRYFYEAQYVIIPLAAQTFQCELNIQNFYQPDQYSSKVNIEKLNYSPIEVENKDAQMPSFNLIYNGGHYELAILDSQAKTDFYKINKQMISFNTQYSDQQYYYFIQNFIQRYQTEIIRMNNIEESAFYNQQNGSNEEEEYQTLDWQKLQRSEEYRRQNYENQKLKVLIENLQNENNQVKQQDDKLQQKQQSNSQIDSQQEKNSKNQQNEIPIELDEKN</w:t>
      </w:r>
      <w:r>
        <w:rPr>
          <w:rFonts w:cs="Courier" w:ascii="Courier" w:hAnsi="Courier"/>
          <w:szCs w:val="26"/>
          <w:u w:val="single"/>
        </w:rPr>
        <w:t>QF</w:t>
      </w:r>
      <w:r>
        <w:rPr>
          <w:rFonts w:cs="Courier" w:ascii="Courier" w:hAnsi="Courier"/>
          <w:szCs w:val="26"/>
        </w:rPr>
        <w:t>QNLPSKNSMTNQQNNSGENDVNNMKYDQQDQRVLDFQNMKRICVQCNKKLPSDFKYPFFVLPMDEDIPDNVVLRICTDCFIDLASKYQNDQEFIEVNGKLYQLSPRLIGELISFIQQSSKKNQKN*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&gt;CH445775</w:t>
      </w:r>
    </w:p>
    <w:p>
      <w:pPr>
        <w:pStyle w:val="Normal"/>
        <w:rPr/>
      </w:pPr>
      <w:r>
        <w:rPr>
          <w:rFonts w:cs="Courier" w:ascii="Courier" w:hAnsi="Courier"/>
        </w:rPr>
        <w:t>GATAGAATTCGTACTGTTAAGATATTTCTATGAAGCTCAATATGTAATTATTCCCTTGGCTGCTCAGGTAAAATTTTGTGTTTATTAACTTTTATTTATAAAACTTTTTATATTTAATAGACGTTTTAATGCGAGCTTAATATTTAGAATTTTTATTAGCCTGATTAGTATTCAAGCAAAGTAAATATCGAAAAGCTGAATTACTCACCAATCGAAGTAGAAAATAAAGATGCTTAAATGCCCAGTTTCAACCTTATTTATAATGGTGGACATTATGAGCTAGCTATTTTGGATTCTTAAGCTAAAACAGACTTTTACAAAATAAATAAACAAATGATATCATTCAACACTCAATATTCAGACTAGCAATATTATTATTTCATATAAAACTTTATATAAAGATATCAAACAGAAATTATAAGAATGAATAACATAGAAGAAAGTGCTTTCTACAATTAATAAAATGGCTCTAACGAAGAAGAAGAATATTAAACTCTAGATTGGTAAAAATTGCAAAGAAGTGAAGAATACAGAAGATAGAATTATGAAAATTAAAAGTTGAAAGTATTAATTGAAAATTTGTAAAATGAAAACAATTAGGTGAAACAATAAGACGACAAGCTACAACAAAAGCAATAGTCGAACTCTCAAATAGATTCTTAATAAGAAAAAAACTCTAAAAACTAATAAAATGAAATACCTATTGAACTAGATGAAAAAAATTAA</w:t>
      </w:r>
      <w:r>
        <w:rPr>
          <w:rFonts w:cs="Courier" w:ascii="Courier" w:hAnsi="Courier"/>
          <w:u w:val="single"/>
        </w:rPr>
        <w:t>GT</w:t>
      </w:r>
      <w:r>
        <w:rPr>
          <w:rFonts w:cs="Courier" w:ascii="Courier" w:hAnsi="Courier"/>
        </w:rPr>
        <w:t>AAATAAAACTAATTAATATTAACCAAAAATTTAACAAAAGTCATAATCTTCTTAATTTGATTAAAACAATTAAAATTTAT</w:t>
      </w:r>
      <w:r>
        <w:rPr>
          <w:rFonts w:cs="Courier" w:ascii="Courier" w:hAnsi="Courier"/>
          <w:u w:val="single"/>
        </w:rPr>
        <w:t>AG</w:t>
      </w:r>
      <w:r>
        <w:rPr>
          <w:rFonts w:cs="Courier" w:ascii="Courier" w:hAnsi="Courier"/>
        </w:rPr>
        <w:t>TTTCAAAATCTTCCTTCAAAAAATTCTATGACCAATTAATAGAATAACTCAGGAGAAAATGACGTTAATAATATGAAATATGACTAATAAGATCAGCGCGTATTAGACTTTTAAAACATGAAAAGAATATGTGTGTAGTGTAATAAAAAACTTCCATCCGATTTT</w:t>
      </w:r>
    </w:p>
    <w:p>
      <w:pPr>
        <w:pStyle w:val="Normal"/>
        <w:rPr>
          <w:rFonts w:ascii="Courier" w:hAnsi="Courier" w:cs="Courier"/>
          <w:szCs w:val="32"/>
        </w:rPr>
      </w:pPr>
      <w:r>
        <w:rPr>
          <w:rFonts w:cs="Courier" w:ascii="Courier" w:hAnsi="Courier"/>
          <w:szCs w:val="32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HERM_00191720</w:t>
      </w:r>
    </w:p>
    <w:p>
      <w:pPr>
        <w:pStyle w:val="Normal"/>
        <w:rPr>
          <w:rFonts w:ascii="Courier" w:hAnsi="Courier" w:cs="Courier"/>
          <w:szCs w:val="32"/>
        </w:rPr>
      </w:pPr>
      <w:r>
        <w:rPr>
          <w:rFonts w:cs="Courier" w:ascii="Courier" w:hAnsi="Courier"/>
          <w:szCs w:val="32"/>
        </w:rPr>
        <w:t>model</w:t>
        <w:tab/>
        <w:t>5 ESTs</w:t>
        <w:tab/>
      </w:r>
    </w:p>
    <w:p>
      <w:pPr>
        <w:pStyle w:val="Normal"/>
        <w:rPr/>
      </w:pPr>
      <w:r>
        <w:rPr>
          <w:rFonts w:cs="Courier" w:ascii="Courier" w:hAnsi="Courier"/>
          <w:szCs w:val="26"/>
        </w:rPr>
        <w:t>MNPSQMNMNPMGMPQNMNSGMMPQGGQMNSQGMMQHQHYQNNGQRNMQQNNMNNRGGNRGNGGQNGGGYKGGNQRDNYGGQGGNSRFGGNNQYVGSGSGKFSSQHQQQKGQQNAPPMVRRPIQHNNRLGQGGRPGGPSGQPPRRDMRGPKN</w:t>
      </w:r>
      <w:r>
        <w:rPr>
          <w:rFonts w:cs="Courier" w:ascii="Courier" w:hAnsi="Courier"/>
          <w:szCs w:val="26"/>
          <w:u w:val="single"/>
        </w:rPr>
        <w:t>EV</w:t>
      </w:r>
      <w:r>
        <w:rPr>
          <w:rFonts w:cs="Courier" w:ascii="Courier" w:hAnsi="Courier"/>
          <w:szCs w:val="26"/>
        </w:rPr>
        <w:t>SVTAFHKTKMCPTVEAGQQCKKGDKCGYAHTQVELREPPNLKKTKLCQLFKTTRCNKGDSCDFAHGTEELKSYVDRYKTQICQQFTQKGSCQNGDKCHYAHGEQEIRQPQFSHQSQPQQVPQGQVQGGQLQPSQGAHMSLAHQQQGQQVAGTTAAYQQQMNPSQIPYGYTDQSGLYANNTQYVQYAQQGAATTAYGQAQPVQQGLYTQPLPQTQVYTQSYPTSTLQQYTSQQPPIQYFQQPQQYQSYV*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alternate</w:t>
        <w:tab/>
        <w:tab/>
        <w:t>6 ESTs</w:t>
        <w:tab/>
        <w:t>Alternate 5’ splice junction</w:t>
      </w:r>
    </w:p>
    <w:p>
      <w:pPr>
        <w:pStyle w:val="Normal"/>
        <w:rPr/>
      </w:pPr>
      <w:r>
        <w:rPr>
          <w:rFonts w:cs="Courier" w:ascii="Courier" w:hAnsi="Courier"/>
          <w:szCs w:val="26"/>
        </w:rPr>
        <w:t>MNPSQMNMNPMGMPQNMNSGMMPQGGQMNSQGMMQHQHYQNNGQRNMQQNNMNNRGGNRGNGGQNGGGYKGGNQRDNYGGQGGNSRFGGNNQYVGSGSGKFSSQHQQQKGQQNAPPMVRRPIQHNNRLGQGGRPGGPSGQPPRRDMRGPKNE</w:t>
      </w:r>
      <w:r>
        <w:rPr>
          <w:rFonts w:cs="Courier" w:ascii="Courier" w:hAnsi="Courier"/>
          <w:szCs w:val="26"/>
          <w:u w:val="single"/>
        </w:rPr>
        <w:t>GQDNQSYQNNQQGFQNGSRGGPKKQSSGVQKNKNHSHKQDINSNKL</w:t>
      </w:r>
      <w:r>
        <w:rPr>
          <w:rFonts w:cs="Courier" w:ascii="Courier" w:hAnsi="Courier"/>
          <w:szCs w:val="26"/>
        </w:rPr>
        <w:t>SVTAFHKTKMCPTVEAGQQCKKGDKCGYAHTQVELREPPNLKKTKLCQLFKTTRCNKGDSCDFAHGTEELKSYVDRYKTQICQQFTQKGSCQNGDKCHYAHGEQEIRQPQFSHQSQPQQVPQGQVQGGQLQPSQGAHMSLAHQQQGQQVAGTTAAYQQQMNPSQIPYGYTDQSGLYANNTQYVQYAQQGAATTAYGQAQPVQQGLYTQPLPQTQVYTQSYPTSTLQQYTSQQPPIQYFQQPQQYQSYV*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&gt;CH445644</w:t>
      </w:r>
    </w:p>
    <w:p>
      <w:pPr>
        <w:pStyle w:val="Normal"/>
        <w:rPr>
          <w:rFonts w:ascii="Courier" w:hAnsi="Courier" w:cs="Courier"/>
          <w:szCs w:val="32"/>
        </w:rPr>
      </w:pPr>
      <w:r>
        <w:rPr>
          <w:rFonts w:cs="Courier" w:ascii="Courier" w:hAnsi="Courier"/>
        </w:rPr>
        <w:t>AGAATTACATAAATCAAGAAAGTTATTGATATTTACTAGTTTTGTTATAAATACTTAATCAAATATGAATCCATCACAAATGAATATGAATCCCATGGGTATGCCCTAGAATATGAATTCTGGTATGATGCCTTAAGGAGGTTAAATGAATTCTTAAGGAATGATGCAACATTAACATTACTAAAATAATGGATAAAGAAACATGCAATAAAATAATATGAATAATGTAAGATTTTATTGTTATAGATATACTTAGTATTAAATATTAAACATGTAAAAAAATAGAGAGGCGGCAACAGAGGAAACGGCGGCTAAAACGGTGGAGGTTACAAAGGTGGAAACTAAAGAGGTAATTAGAATTGCACATAATTTATTTAGTCTTTACTTAGAAAGAAAGACATATTTATTTAAGTGTCTCCTTCAAAAATTAAATAAAATTTTGAATATTTTTAGATAACTATGGAGGCTAAGGTGGAAATAGTAGATTTGGAGGAAACAATTAATATGTTGGAAGTGGCAGTGGAAAGTTTAGCAGCTAGCATTAATAATAAAAGGGATAATAAAATGTACATTTTTGAAAAATTTTTAATAATTTATTAAATAGTGTCTAATTTATTTAATTTTTTTGAAAGTTAGTCAGTCTATTGAGATGTGACTACTTAATTAACCTTTACTCTATTTTAAACATAAATAAATCTTTATAAAAAGAAAAAAACATTTATTAGAAAAATTTTCAATTATTTTATTAACAGGCACCACCTATGGTGAGAAGACCCATTCAACACAATAACCGTTTAGGACAAGGAGGCAGACCTGGCGGACCAAGCGGATAACCCCCCAGAAGAGATATGCGTGGGCCCAAAAATGAAG</w:t>
      </w:r>
      <w:r>
        <w:rPr>
          <w:rFonts w:cs="Courier" w:ascii="Courier" w:hAnsi="Courier"/>
          <w:u w:val="single"/>
        </w:rPr>
        <w:t>GT</w:t>
      </w:r>
      <w:r>
        <w:rPr>
          <w:rFonts w:cs="Courier" w:ascii="Courier" w:hAnsi="Courier"/>
        </w:rPr>
        <w:t>TAGGACAATTAAAGTTATTAAAATAATTAATAAGGATTCTAAAATGGGTCTCGTGGTGGACCCAAGAAACAAAGCAGTGGTGTATAAAAAAATAAAAACCACAGCCATAAATAAGACATAAATAGCAATAAAT</w:t>
      </w:r>
      <w:r>
        <w:rPr>
          <w:rFonts w:cs="Courier" w:ascii="Courier" w:hAnsi="Courier"/>
          <w:u w:val="single"/>
        </w:rPr>
        <w:t>GT</w:t>
      </w:r>
      <w:r>
        <w:rPr>
          <w:rFonts w:cs="Courier" w:ascii="Courier" w:hAnsi="Courier"/>
        </w:rPr>
        <w:t>ATTTGCTTATTTAATTAATTAATAAACCATTTTTTAAAAGCAGTCATTAAATAATTTAAATAAAAAC</w:t>
      </w:r>
      <w:r>
        <w:rPr>
          <w:rFonts w:cs="Courier" w:ascii="Courier" w:hAnsi="Courier"/>
          <w:u w:val="single"/>
        </w:rPr>
        <w:t>AG</w:t>
      </w:r>
      <w:r>
        <w:rPr>
          <w:rFonts w:cs="Courier" w:ascii="Courier" w:hAnsi="Courier"/>
        </w:rPr>
        <w:t>TAAGTGTGACAGCTTTCCATAAAACCAAAATGTGTCCTACAGTAGAAGCCGGTCAATAATGTAAGAAAGGAGATAAGTGTGGATATGCTCATACATAGGTTGAATTAAGAGAGCCTCCTAACCTTAAAAAAACAAAGCTTTGCTAACTCTTTAAAACAAGTAATTAAAATTAATTAGCATATTTATTAGTTCATATATAATAAAATATTATTAATAAATAGCACGTTGCAACAAGGGAGATTCATGTGATTTTGCACATGGTACTGAAGAACTTAAAAGTTATGTTGACCGCTATAAAACACAAATTTGCTAGTAATTTACATAAAAAGGTTCTTGCTAAAATGGTGACAAGTGTCACTATGCTCATGGAGAACAAGAAATCAGATAACCGTAAATTAATTAATTATTTTAAGCTTAAATATATTAAGATTCAAAGTTGATCTCCAAAATCTGGTATTGTATTCCCAATGCAATCAATCAATCAGTCATTCATTAAATCTATAAATCAACTTGATAGCCAAAAAATGAATTGCAAAAAAATATTTAAAAACATTATTGTTAATAAATTTAGATAATTTTCTCATTAGAGTTAGCCATAGTAGGTTCCATAAGGCCAGGTTTAAGG</w:t>
      </w:r>
    </w:p>
    <w:p>
      <w:pPr>
        <w:pStyle w:val="Normal"/>
        <w:rPr>
          <w:rFonts w:ascii="Courier" w:hAnsi="Courier" w:cs="Courier"/>
          <w:szCs w:val="32"/>
        </w:rPr>
      </w:pPr>
      <w:r>
        <w:rPr>
          <w:rFonts w:cs="Courier" w:ascii="Courier" w:hAnsi="Courier"/>
          <w:szCs w:val="32"/>
        </w:rPr>
      </w:r>
    </w:p>
    <w:p>
      <w:pPr>
        <w:pStyle w:val="Normal"/>
        <w:rPr>
          <w:rFonts w:ascii="Courier" w:hAnsi="Courier" w:cs="Courier"/>
          <w:szCs w:val="32"/>
        </w:rPr>
      </w:pPr>
      <w:r>
        <w:rPr>
          <w:rFonts w:cs="Courier" w:ascii="Courier" w:hAnsi="Courier"/>
          <w:szCs w:val="32"/>
        </w:rPr>
        <w:t>TTHERM_00241790</w:t>
      </w:r>
    </w:p>
    <w:p>
      <w:pPr>
        <w:pStyle w:val="Normal"/>
        <w:rPr>
          <w:rFonts w:ascii="Courier" w:hAnsi="Courier" w:cs="Courier"/>
          <w:szCs w:val="32"/>
        </w:rPr>
      </w:pPr>
      <w:r>
        <w:rPr>
          <w:rFonts w:cs="Courier" w:ascii="Courier" w:hAnsi="Courier"/>
          <w:szCs w:val="32"/>
        </w:rPr>
        <w:t>model</w:t>
        <w:tab/>
        <w:t>2 ESTs</w:t>
        <w:tab/>
      </w:r>
    </w:p>
    <w:p>
      <w:pPr>
        <w:pStyle w:val="Normal"/>
        <w:rPr>
          <w:rFonts w:ascii="Courier" w:hAnsi="Courier" w:cs="Courier"/>
          <w:szCs w:val="32"/>
        </w:rPr>
      </w:pPr>
      <w:r>
        <w:rPr>
          <w:rFonts w:cs="Courier" w:ascii="Courier" w:hAnsi="Courier"/>
          <w:szCs w:val="26"/>
        </w:rPr>
        <w:t>MDHTIQISTTEQSSQELVPKRDIDDIFEIYQDRKVTDFKEYKNLDGLLEKLNVNKATGLDHHNLDDLQKRRSMYSVIVDQEDKSKSIFEYIFDALEDVMLRLLIVVACISICLGIIQDGWAKGWFEGTSIIISVIIVVSIQSYSDYSKEKQFAVLHKIQSVQEHETKRNGHIHMLNVKDWVVGDIIQITPGCVPKADGILINCDIPIQTDESSLTGENEPQHKEIGCCIFEGCPIVDGYGEMVVLRLGSDSCQGRIKALMSEEDEEETTPLQDKLEIMANQIGVLALYAASITFITLISFQIYNNYKKDLCFFCLEFFQDLSRHLMAAFGIIIMAIPEGLPLSVTIALAYSVHQMYLEKNLVKKLKSCETMGGVSDICTDKTGTLTYGNMILKKILLNSNSYNVESLVNNKSQTKELLLKIIQNTSKAIVDVSDDGVAIQKGNITEIGLIKWILEQEQPRSYYNQQKIREFPFTSKNRCSGTIVNVNGTQYLYVKGQPDTIIPSCSNVYHNDEIIEFDEAKKQKILKNIEEHNCLAFRGLTFAVKQIEGDFSSDFNTVQLNDLISSNDLTFVATCYLQDIVREEVPKAVESLRKAGVTTRMITGDSYQTAKAIGIQTGIIYPHEESAITTGYQIAQMSELELSSCVDKFKIVAKCNPEQKLKFVKALKSQDKIVAVTGDGTNDALCFQVSDVSFTMGQKGTEIIKEAGDIILIDDNYASIVTACSWGRNIQEGIRKFLVFQLTVNIVGVFICLLGSIIIQESPLSSSQMLWINLIMDTFASLALATDHPTEELLRRQPYRRNEDLINGYMKRNIVFQCIYQIIALSFVLLYGDNIFGVPEMQYLDVHEFNHNGAIHMTIFFHTFVLLQLFNEFNCRDLRRDILNPFKDIFRNRYFLGVIIFSFIVQYSLVFFGGQTFRCTRISLTQHLFCIIIGMGGLLVGLIVNLIPESFYESIAMFRDYNQLQIYESQRK</w:t>
      </w:r>
      <w:r>
        <w:rPr>
          <w:rFonts w:cs="Courier" w:ascii="Courier" w:hAnsi="Courier"/>
          <w:szCs w:val="26"/>
          <w:u w:val="single"/>
        </w:rPr>
        <w:t>YS</w:t>
      </w:r>
      <w:r>
        <w:rPr>
          <w:rFonts w:cs="Courier" w:ascii="Courier" w:hAnsi="Courier"/>
          <w:szCs w:val="26"/>
        </w:rPr>
        <w:t>ACQVNETYQHDEGEYGSMSMEHQENIKKELFGEKNL*</w:t>
      </w:r>
    </w:p>
    <w:p>
      <w:pPr>
        <w:pStyle w:val="Normal"/>
        <w:rPr>
          <w:rFonts w:ascii="Courier" w:hAnsi="Courier" w:cs="Courier"/>
          <w:szCs w:val="32"/>
        </w:rPr>
      </w:pPr>
      <w:r>
        <w:rPr>
          <w:rFonts w:cs="Courier" w:ascii="Courier" w:hAnsi="Courier"/>
          <w:szCs w:val="32"/>
        </w:rPr>
        <w:t>alternate</w:t>
        <w:tab/>
        <w:tab/>
        <w:t>5 ESTs</w:t>
        <w:tab/>
        <w:t>Alternate 3’ splice junction</w:t>
      </w:r>
    </w:p>
    <w:p>
      <w:pPr>
        <w:pStyle w:val="Normal"/>
        <w:rPr/>
      </w:pPr>
      <w:r>
        <w:rPr>
          <w:rFonts w:cs="Courier" w:ascii="Courier" w:hAnsi="Courier"/>
          <w:szCs w:val="26"/>
        </w:rPr>
        <w:t>MDHTIQISTTEQSSQELVPKRDIDDIFEIYQDRKVTDFKEYKNLDGLLEKLNVNKATGLDHHNLDDLQKRRSMYSVIVDQEDKSKSIFEYIFDALEDVMLRLLIVVACISICLGIIQDGWAKGWFEGTSIIISVIIVVSIQSYSDYSKEKQFAVLHKIQSVQEHETKRNGHIHMLNVKDWVVGDIIQITPGCVPKADGILINCDIPIQTDESSLTGENEPQHKEIGCCIFEGCPIVDGYGEMVVLRLGSDSCQGRIKALMSEEDEEETTPLQDKLEIMANQIGVLALYAASITFITLISFQIYNNYKKDLCFFCLEFFQDLSRHLMAAFGIIIMAIPEGLPLSVTIALAYSVHQMYLEKNLVKKLKSCETMGGVSDICTDKTGTLTYGNMILKKILLNSNSYNVESLVNNKSQTKELLLKIIQNTSKAIVDVSDDGVAIQKGNITEIGLIKWILEQEQPRSYYNQQKIREFPFTSKNRCSGTIVNVNGTQYLYVKGQPDTIIPSCSNVYHNDEIIEFDEAKKQKILKNIEEHNCLAFRGLTFAVKQIEGDFSSDFNTVQLNDLISSNDLTFVATCYLQDIVREEVPKAVESLRKAGVTTRMITGDSYQTAKAIGIQTGIIYPHEESAITTGYQIAQMSELELSSCVDKFKIVAKCNPEQKLKFVKALKSQDKIVAVTGDGTNDALCFQVSDVSFTMGQKGTEIIKEAGDIILIDDNYASIVTACSWGRNIQEGIRKFLVFQLTVNIVGVFICLLGSIIIQESPLSSSQMLWINLIMDTFASLALATDHPTEELLRRQPYRRNEDLINGYMKRNIVFQCIYQIIALSFVLLYGDNIFGVPEMQYLDVHEFNHNGAIHMTIFFHTFVLLQLFNEFNCRDLRRDILNPFKDIFRNRYFLGVIIFSFIVQYSLVFFGGQTFRCTRISLTQHLFCIIIGMGGLLVGLIVNLIPESFYESIAMFRDYNQLQIYESQRK</w:t>
      </w:r>
      <w:r>
        <w:rPr>
          <w:rFonts w:cs="Courier" w:ascii="Courier" w:hAnsi="Courier"/>
          <w:szCs w:val="26"/>
          <w:u w:val="single"/>
        </w:rPr>
        <w:t>QSEEHLLNID</w:t>
      </w:r>
      <w:r>
        <w:rPr>
          <w:rFonts w:cs="Courier" w:ascii="Courier" w:hAnsi="Courier"/>
          <w:szCs w:val="26"/>
        </w:rPr>
        <w:t>SACQVNETYQHDEGEYGSMSMEHQENIKKELFGEKNL*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&gt;CH445533rev</w:t>
      </w:r>
    </w:p>
    <w:p>
      <w:pPr>
        <w:pStyle w:val="Normal"/>
        <w:rPr/>
      </w:pPr>
      <w:r>
        <w:rPr>
          <w:rFonts w:cs="Courier" w:ascii="Courier" w:hAnsi="Courier"/>
        </w:rPr>
        <w:t>TTATCTTCCAGCTAAATGCTTTGGATTAACTTGATTATGGATACTTTTGCAAGTCTCGCTTTGGCAACTGATCATCCCACTGAGGAACTTTTAAGAAGACAACCTTATAGAAGAAATGAAGATTTGATCAATGGTTACATGAAACGTAATATTGTCTTCTAATGCATTTACTAGATTATTGCTTTATCTTTTGTCCTTTTGTATGGTGACAACATATTTGGTGTCCCAGAAATGTAATACTTGGATGTTCACGAATTCAATCATAATGGAGCTATACACATGACAATCTTTTTCCATACTTTCGTTTTACTTTAACTTTTCAACGAATTCAACTGCAGAGATCTTCGTAGAGATATACTTAATCCCTTTAAGGATATCTTCCGTAACAGATATTTCTTAGGTGTTATCATTTTCAGCTTTATAGTCTAGTATTCTTTAGTCTTTTTCGGTGGTTAAACTTTCAGATGCACTCGTATCAGCTTAACCTAACACCTTTTCTGCATCATTATCGGTATGGGTGGTCTATTAGTTGGACTAATCGTTAACCTTATACCTGAATCATTCTATGAATCAATTGCTATGTTCAGAGATTACAATCAACTTTAGATTTATGAAAGTCAAAGAAAAT</w:t>
      </w:r>
      <w:r>
        <w:rPr>
          <w:rFonts w:cs="Courier" w:ascii="Courier" w:hAnsi="Courier"/>
          <w:u w:val="single"/>
        </w:rPr>
        <w:t>GT</w:t>
      </w:r>
      <w:r>
        <w:rPr>
          <w:rFonts w:cs="Courier" w:ascii="Courier" w:hAnsi="Courier"/>
        </w:rPr>
        <w:t>AAAATAAATATCTTTTAATTGTTTATCATCAATTTATTTCTATTTATGAAAATTTATTTT</w:t>
      </w:r>
      <w:r>
        <w:rPr>
          <w:rFonts w:cs="Courier" w:ascii="Courier" w:hAnsi="Courier"/>
          <w:u w:val="single"/>
        </w:rPr>
        <w:t>AG</w:t>
      </w:r>
      <w:r>
        <w:rPr>
          <w:rFonts w:cs="Courier" w:ascii="Courier" w:hAnsi="Courier"/>
        </w:rPr>
        <w:t>AATCTGAAGAGCATTTATTAAATAT</w:t>
      </w:r>
      <w:r>
        <w:rPr>
          <w:rFonts w:cs="Courier" w:ascii="Courier" w:hAnsi="Courier"/>
          <w:u w:val="single"/>
        </w:rPr>
        <w:t>AG</w:t>
      </w:r>
      <w:r>
        <w:rPr>
          <w:rFonts w:cs="Courier" w:ascii="Courier" w:hAnsi="Courier"/>
        </w:rPr>
        <w:t>ATTCAGCTTGCCAAGTAAATGAAACATACTAACACGATGAAGGTGAATATGGTAGTATGTCTATGGAACACTAAGAAAACATCAAAAAAGAATTATTCGGGGAAAAGAATCTCTGAATAATTAAGTAGTGAAAATTAAAATATCGACTTAACTAAAAATGAAGCAAAAAACTCTACTTCAAATGACCAGCAGATTGGTTGCTAAAGACATTCCCAAAATTTGTTAGCAAAACAAATAGAAAAAATGTTTTTAAATATCAGTCTAGCTATTTATATTTTTATTATAATTATAAAATAATTGA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32"/>
        </w:rPr>
      </w:pPr>
      <w:r>
        <w:rPr>
          <w:rFonts w:cs="Courier" w:ascii="Courier" w:hAnsi="Courier"/>
          <w:szCs w:val="26"/>
        </w:rPr>
        <w:t>TTHERM_00492860</w:t>
      </w:r>
    </w:p>
    <w:p>
      <w:pPr>
        <w:pStyle w:val="Normal"/>
        <w:rPr>
          <w:rFonts w:ascii="Courier" w:hAnsi="Courier" w:cs="Courier"/>
          <w:szCs w:val="32"/>
        </w:rPr>
      </w:pPr>
      <w:r>
        <w:rPr>
          <w:rFonts w:cs="Courier" w:ascii="Courier" w:hAnsi="Courier"/>
          <w:szCs w:val="32"/>
        </w:rPr>
        <w:t>model</w:t>
        <w:tab/>
        <w:t>2 ESTs</w:t>
        <w:tab/>
      </w:r>
    </w:p>
    <w:p>
      <w:pPr>
        <w:pStyle w:val="Normal"/>
        <w:rPr/>
      </w:pPr>
      <w:r>
        <w:rPr>
          <w:rFonts w:cs="Courier" w:ascii="Courier" w:hAnsi="Courier"/>
          <w:szCs w:val="26"/>
        </w:rPr>
        <w:t>MQQDGDYQMELQSSSSRRRQRSLNSSKSKRRDLKRSKSCKNFDQICKHTFTFRQLSEEINGLLPLEVTIKMCPQKQKIYDGSTEKLNTFPVIIIDEKPHMPLFVNECEIKAYMEHEEELLQNYEEKRRIQIKPSFGDHAPKEQFCSVCMVKYENSYLEHIQSVQHKSKYRQNQYAKIICDLELEWKKQKQDLDHSSNAKNNQMEDFENLKTLVDSEQSNQIKNAKLFNEPQKNLFEDQE</w:t>
      </w:r>
      <w:r>
        <w:rPr>
          <w:rFonts w:cs="Courier" w:ascii="Courier" w:hAnsi="Courier"/>
          <w:szCs w:val="26"/>
          <w:u w:val="single"/>
        </w:rPr>
        <w:t>KN</w:t>
      </w:r>
      <w:r>
        <w:rPr>
          <w:rFonts w:cs="Courier" w:ascii="Courier" w:hAnsi="Courier"/>
          <w:szCs w:val="26"/>
        </w:rPr>
        <w:t>IGENNQNIWNLQQVNLIQSNNKLQKCNTDQSNKKIFNDQSFNTNKRMAGSLSYAKFQNPVNSAFRKYNLSTQPDEQFIDESQQLRQQQFTYQSIKNISIVSIFIYLQKRNMQSEKFEDGSMAKDNCKQIKQTNKQQKEEQQKKGFQVNKSFFKEHLLYNHLKQKQIALELQQKQEDMKENNLNFCSNQESILKLGYENQVSSDMDSNRSAKNIETKGQSSSAQKFVQRNNQHQKDSQLLQISRASSSSCSRKNQSHSKSCNGGYKFSFDEIQSFQAKEAEGQISQQESKLPDTKQKEHNYQPISKNKKRSFQEYNYQRGMQMSCEEEISINKKFKIFGIGTTEIKSIWQQFKDIFALQFTGVKTKQNN*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alternate</w:t>
        <w:tab/>
        <w:tab/>
        <w:t>2 ESTs</w:t>
        <w:tab/>
      </w:r>
      <w:r>
        <w:rPr>
          <w:rFonts w:cs="Courier" w:ascii="Courier" w:hAnsi="Courier"/>
          <w:szCs w:val="32"/>
        </w:rPr>
        <w:t>Alternate 5’ splice junction</w:t>
      </w:r>
    </w:p>
    <w:p>
      <w:pPr>
        <w:pStyle w:val="Normal"/>
        <w:rPr/>
      </w:pPr>
      <w:r>
        <w:rPr>
          <w:rFonts w:cs="Courier" w:ascii="Courier" w:hAnsi="Courier"/>
          <w:szCs w:val="26"/>
        </w:rPr>
        <w:t>MQQDGDYQMELQSSSSRRRQRSLNSSKSKRRDLKRSKSCKNFDQICKHTFTFRQLSEEINGLLPLEVTIKMCPQKQKIYDGSTEKLNTFPVIIIDEKPHMPLFVNECEIKAYMEHEEELLQNYEEKRRIQIKPSFGDHAPKEQFCSVCMVKYENSYLEHIQSVQHKSKYRQNQYAKIICDLELEWKKQKQDLDHSSNAKNNQMEDFENLKTLVDSEQSNQIKNAKLFNEPQKNLFEDQEK</w:t>
      </w:r>
      <w:r>
        <w:rPr>
          <w:rFonts w:cs="Courier" w:ascii="Courier" w:hAnsi="Courier"/>
          <w:szCs w:val="26"/>
          <w:u w:val="single"/>
        </w:rPr>
        <w:t>VQDQFQEKILITVKS</w:t>
      </w:r>
      <w:r>
        <w:rPr>
          <w:rFonts w:cs="Courier" w:ascii="Courier" w:hAnsi="Courier"/>
          <w:szCs w:val="26"/>
        </w:rPr>
        <w:t>NIGENNQNIWNLQQVNLIQSNNKLQKCNTDQSNKKIFNDQSFNTNKRMAGSLSYAKFQNPVNSAFRKYNLSTQPDEQFIDESQQLRQQQFTYQSIKNISIVSIFIYLQKRNMQSEKFEDGSMAKDNCKQIKQTNKQQKEEQQKKGFQVNKSFFKEHLLYNHLKQKQIALELQQKQEDMKENNLNFCSNQESILKLGYENQVSSDMDSNRSAKNIETKGQSSSAQKFVQRNNQHQKDSQLLQISRASSSSCSRKNQSHSKSCNGGYKFSFDEIQSFQAKEAEGQISQQESKLPDTKQKEHNYQPISKNKKRSFQEYNYQRGMQMSCEEEISINKKFKIFGIGTTEIKSIWQQFKDIFALQFTGVKTKQNN*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&gt;CH445759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</w:rPr>
        <w:t>TGTCTGAGGAAATAAATGGGCTACTACCATTAGAAGTTACTATTAAAATGTGTCCCTAAAAATAAAAGATATATGATGGATCAACGTAAAGAAAAAATAACTAAATATATATAATAAAAATAACATTTGTCTATCAAAAGTCTTTAGAAATTTATGCCATTTATTTTTAAATTTTATAATTATTTTAGAGAAAAGCTTAACACTTTTCCTGTGATAATAATTGATGAAAAACCTCATATGCCTCTCTTTGTAAATGAGTGTGAAATAGTAATACTAAAATATGAAGCTATAGCAGAAAACACATTCATTATATTTTAATTTTATGATTAAATAGAAAGCCTATATGGAGCATGAAGAAGAGTTGTTACAAAACTACGAAGAAAAGAGAAGAATATAAATTAAGCCTTCATTTGTAAGTGAATTATGGATCTCTAAATTCTTTTCTTTCAATTTTTCTAATTTACAAAAGCAAAACCCTTTGGAGATAAATTCAATTGAAATGGAAAACAATAATTTGAATTTTTTTAAGTTCGATTTTCAAAAGAATTAAATTGCTCTGAGCATAAAGTTCAAGTTTAATGCAAGTGCTAAATGCATTTAAAAAAGAGTTTATAAATAAGTTTAGTAGCTCAGCTATTTAAAAGCATATTTATATAATTATATTTTAAATTTTTAGGCAAAATTTGCTTCAATTTAATAAAATTATTTTAGCTTGAAATTTGGTTTAGCATTTTATGAGATTTTGAAAATAATTCTTTGATATTTACAGGGAGATCATGCACCTAAAGAATAATTTTGTAGTGTCTGTATGGTTAAATATGAAAATTCTTATTTGGAGGTAAAATTAACTTAAAATTTAAGTAATTTAGTTAGACACACTTTTAATTAAAATAGCATATCCAATCTGTATAACACAAAAGCAAATATAGACAAAATCAGTATGCCAAAATTATTTGTGATTTAGAATTAGAATGGAAAAAGTAAAAGCAAGATTTAGATCATTCTTCAAATGCTAAGAACAATCAAATGGAAGATTTTGAAAACCTCAAAACTTTAGTTGATTCTGAGTAGAGCAACTAGATCAAGAATGCAAAACTTTTTAATGAGCCCTAAAAAAATTTATTTGAAGATTAGGAAAAG</w:t>
      </w:r>
      <w:r>
        <w:rPr>
          <w:rFonts w:cs="Courier" w:ascii="Courier" w:hAnsi="Courier"/>
          <w:u w:val="single"/>
        </w:rPr>
        <w:t>GT</w:t>
      </w:r>
      <w:r>
        <w:rPr>
          <w:rFonts w:cs="Courier" w:ascii="Courier" w:hAnsi="Courier"/>
        </w:rPr>
        <w:t>ATAAGATTAATTTCAAGAGAAAATTCTGATTACTGTTAAATCT</w:t>
      </w:r>
      <w:r>
        <w:rPr>
          <w:rFonts w:cs="Courier" w:ascii="Courier" w:hAnsi="Courier"/>
          <w:u w:val="single"/>
        </w:rPr>
        <w:t>GT</w:t>
      </w:r>
      <w:r>
        <w:rPr>
          <w:rFonts w:cs="Courier" w:ascii="Courier" w:hAnsi="Courier"/>
        </w:rPr>
        <w:t>AATCATTTTATTTAATGTTACTATATTAATATTTTAACATTTTTAATAAAATATGAAAATTCTT</w:t>
      </w:r>
      <w:r>
        <w:rPr>
          <w:rFonts w:cs="Courier" w:ascii="Courier" w:hAnsi="Courier"/>
          <w:u w:val="single"/>
        </w:rPr>
        <w:t>AG</w:t>
      </w:r>
      <w:r>
        <w:rPr>
          <w:rFonts w:cs="Courier" w:ascii="Courier" w:hAnsi="Courier"/>
        </w:rPr>
        <w:t>AATATTGGAGAAAACAACTAAAATATTTGGAATTTACAATAAGTCAATTTAATCTAATCAAACAATAAGCTATAGAAATGCAATACAGATTAAAGCAATAAAAAGATTTTTAATGATCAATCATTTAACACTAATAAACGAATGGCAGGCAGTCTTTCCTATGCTAAATTTTAAAACCCAGTAAATTCTGCATTTAGAAAATACAATTTATCTACCTAGCCAGATGAGCAATTTATTGATGAAAGTTAATAGCTTAGACAATAATAGTTCACATACCAAAGCATAAAGAATATATGTAAAACACTTAAATTTGAAGAAAAGTAATTTTATAATTTCTATTTAAAGCGATTGTAAGTATATTTATTTATTTATAAAAAAGAAATATGTAAAGTGAAAAATTTGAAGATGGATCGATGGCTAAAGATAATTGCAAATAGATAAAATAAA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32"/>
        </w:rPr>
        <w:t>TTHERM_00455430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 xml:space="preserve">model </w:t>
        <w:tab/>
        <w:t xml:space="preserve">1 EST </w:t>
        <w:tab/>
        <w:t>Intron removal</w:t>
      </w:r>
    </w:p>
    <w:p>
      <w:pPr>
        <w:pStyle w:val="Normal"/>
        <w:rPr/>
      </w:pPr>
      <w:r>
        <w:rPr>
          <w:rFonts w:cs="Courier" w:ascii="Courier" w:hAnsi="Courier"/>
          <w:szCs w:val="26"/>
        </w:rPr>
        <w:t>MGNSLCMEQKVEKNQQKTKKSGLQSSN</w:t>
      </w:r>
      <w:r>
        <w:rPr>
          <w:rFonts w:cs="Courier" w:ascii="Courier" w:hAnsi="Courier"/>
          <w:szCs w:val="26"/>
          <w:u w:val="single"/>
        </w:rPr>
        <w:t>ND</w:t>
      </w:r>
      <w:r>
        <w:rPr>
          <w:rFonts w:cs="Courier" w:ascii="Courier" w:hAnsi="Courier"/>
          <w:szCs w:val="26"/>
        </w:rPr>
        <w:t>LNEYKLPADPKEKKLFQSQAGNHSLGEEEKITLSSFRIIRVIGSGAFGKVYLVNKKGTEEVYAMKVYDKMTLYEKNVILSTIGERNILKNMNSNFIVKLHYAFQAAQNLYLMMDFMVGGELYYHLKKAKKFDEERTKFYIAQVILAIECLHQNNIMYRDLKLENILLGQDGYIKLTDFGLSKEGIKDKDLTNTLCGTAEYMAPEQIMNEGHNKMADFWQIGVLTYEMLYGTTPFFNEFRPNKDEIFNDIIQGKYTFPQYFKDDAKNFIRGLLQKDVKKRLGYNGFHELKKHAFFADFDWDKLERQEIEPQFKPPLRSQVDLQNFNPRLVKNTMTDLGVKDNKPHLKEEIESQFRGFTFVKDDHLNTDVPQRNSSAERNN*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lternate 3 ESTs</w:t>
        <w:tab/>
        <w:t>Intron retention</w:t>
      </w:r>
    </w:p>
    <w:p>
      <w:pPr>
        <w:pStyle w:val="Normal"/>
        <w:rPr/>
      </w:pPr>
      <w:r>
        <w:rPr>
          <w:rFonts w:cs="Courier" w:ascii="Courier" w:hAnsi="Courier"/>
          <w:szCs w:val="26"/>
        </w:rPr>
        <w:t>MGNSLCMEQKVEKNQQKTKKSGLQSSNN</w:t>
      </w:r>
      <w:r>
        <w:rPr>
          <w:rFonts w:cs="Courier" w:ascii="Courier" w:hAnsi="Courier"/>
          <w:szCs w:val="26"/>
          <w:u w:val="single"/>
        </w:rPr>
        <w:t>GNNKNQRKNERLNSII</w:t>
      </w:r>
      <w:r>
        <w:rPr>
          <w:rFonts w:cs="Courier" w:ascii="Courier" w:hAnsi="Courier"/>
          <w:szCs w:val="26"/>
        </w:rPr>
        <w:t>DLNEYKLPADPKEKKLFQSQAGNHSLGEEEKITLSSFRIIRVIGSGAFGKVYLVNKKGTEEVYAMKVYDKMTLYEKNVILSTIGERNILKNMNSNFIVKLHYAFQAAQNLYLMMDFMVGGELYYHLKKAKKFDEERTKFYIAQVILAIECLHQNNIMYRDLKLENILLGQDGYIKLTDFGLSKEGIKDKDLTNTLCGTAEYMAPEQIMNEGHNKMADFWQIGVLTYEMLYGTTPFFNEFRPNKDEIFNDIIQGKYTFPQYFKDDAKNFIRGLLQKDVKKRLGYNGFHELKKHAFFADFDWDKLERQEIEPQFKPPLRSQVDLQNFNPRLVKNTMTDLGVKDNKPHLKEEIESQFRGFTFVKDDHLNTDVPQRNSSAERNN*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&gt;CH445543</w:t>
      </w:r>
    </w:p>
    <w:p>
      <w:pPr>
        <w:pStyle w:val="Normal"/>
        <w:rPr/>
      </w:pPr>
      <w:r>
        <w:rPr>
          <w:rFonts w:cs="Courier" w:ascii="Courier" w:hAnsi="Courier"/>
        </w:rPr>
        <w:t>TTCAAAAATTTATTACTAGTTTAAAATATACATAGAAATACGATTTTAATCAAATTTCAAAATGGGAAATAGCCTTTGTATGGAACAAAAAGTTGAAAAGAATCAATAGAAGACAAAAAAATCAGGCTTGCAATCATCAAACAATG</w:t>
      </w:r>
      <w:r>
        <w:rPr>
          <w:rFonts w:cs="Courier" w:ascii="Courier" w:hAnsi="Courier"/>
          <w:u w:val="single"/>
        </w:rPr>
        <w:t>GT</w:t>
      </w:r>
      <w:r>
        <w:rPr>
          <w:rFonts w:cs="Courier" w:ascii="Courier" w:hAnsi="Courier"/>
        </w:rPr>
        <w:t>AATAATAAAAATTAAAGGAAAAATGAGAGGCTTAACTCGATTAT</w:t>
      </w:r>
      <w:r>
        <w:rPr>
          <w:rFonts w:cs="Courier" w:ascii="Courier" w:hAnsi="Courier"/>
          <w:u w:val="single"/>
        </w:rPr>
        <w:t>AG</w:t>
      </w:r>
      <w:r>
        <w:rPr>
          <w:rFonts w:cs="Courier" w:ascii="Courier" w:hAnsi="Courier"/>
        </w:rPr>
        <w:t>ATCTAAATGAATATAAGTTACCAGCAGACCCCAAGGAAAAAAAGCTTTTCTAGTCATAGGCAGGAAATCATTCACTTGGAGAAGAAGAAAAAATTACTCTCTCCTCATTCAGAATTATAAGAGTATTTAAACCTTTATTTTTGTTTCAATACGTTATTGATTTTGTTTATTTTTACTTACTTACTAAAGGTCATTGGATCAGGAGCTTTTGGTAAAGTGTACTTGGTAAACAAGAAGGGGACAGGTAATAAATTCAAAAAATATATAAAACAAATCTTTAAAAAACTCTTTATAAGTTAATCCATCAGCACTAAAAGATTAAAGTGCTAAGATGTTTTTGTTAACTCTATATTTGAAAGGGACTTTGATATTTGTTTATTAACCATTCTTTATTTATAAATATTTAATAGAAGAAGTGTATGCAATGAAAGTTTATGATAAAATGACATTATACGAAAAGAATGTAATTTTGAGCACAATTGGAGAAAGAAATATATTAAAGAACATGAATTCAAATTTCATCGTTAAGCTTCATTACGCATTTTAAGCTGCATAAAATCTCTATCTTATGATGGATTTTATGGTTGGAGGTAACAAAATAACTAAATTGTTTTTAGTTAAATATTTAGTTTTCAATAGCTATAATTTACAAGCTGTTAGAATTATATTATTATTTTTTTTTATATATGGTTTTTTTTTATTTTAAAATAATTATAGGAGAATTGTATTACCATTTGAAAAAGGCAAAAAAATTTGACGAAGAAAGAACCAAATTTTATATTGCTTAAGTTATTTTGGCCATCGAATGCTTGCACTAAAATAATATAATGTATAGAGATTTGAAATTAGAAAATATCCTTCTCGGATAAGACGGATATATTAAGCTCACTGATTTTGGTCTTTCAAAAGAAGGAATTAAAGGTAATAGAATCAATTTTTAGTTAAGGAGTTTTTAAAAATGGTCTTTGATACAAAATAGATTGTTTACAAGAAGAATTTATAAAAGAATAATCAATATTAAAAAAAGAGGTCTTAAATTAAAGTTAGTAGTTAAAAGTAATTTAGACGAATGATTTTGATTACCGTCAGATATTATTTGTTTATTATTAATAGTACGATTACAATTTAATTGATTCTAACAGGAAATACCAAAATATCGAATATTATTTAAAGCTGTAATCTCAGCATAATCTGAAGCATCATTTTTATGAGAAAATAATCTTTTTATAAGAAATTTAAAATAAATAAAAAAACTAACTGCCTAATTAATTTCAATAAAATTTGATTAAATTTATTCTATTTTATAATAAATATATTAAAATATACTATTATCCATCTTATAAAAAATAAATATTTTAATATCAAATAGACAAAGATTTAACAAATACATTATGTGGCACAGCAGAGTATATGGCACCAGAATAAATTATGAATGAAGGACACAATAAGATGGCTGATTTCTGGCAAATTGTAAATTTATTTAAAAAATTTAAAAATCTATAGAAATCAAAAAATA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32"/>
        </w:rPr>
      </w:pPr>
      <w:r>
        <w:rPr>
          <w:rFonts w:cs="Courier" w:ascii="Courier" w:hAnsi="Courier"/>
          <w:szCs w:val="32"/>
        </w:rPr>
        <w:t>TTHERM_00459230</w:t>
      </w:r>
    </w:p>
    <w:p>
      <w:pPr>
        <w:pStyle w:val="Normal"/>
        <w:rPr>
          <w:rFonts w:ascii="Courier" w:hAnsi="Courier" w:cs="Courier"/>
          <w:szCs w:val="32"/>
        </w:rPr>
      </w:pPr>
      <w:r>
        <w:rPr>
          <w:rFonts w:cs="Courier" w:ascii="Courier" w:hAnsi="Courier"/>
          <w:szCs w:val="32"/>
        </w:rPr>
        <w:t>model</w:t>
        <w:tab/>
        <w:t xml:space="preserve">23 ESTs </w:t>
        <w:tab/>
        <w:t>Intron removal, leading to alternate start codon usage</w:t>
      </w:r>
    </w:p>
    <w:p>
      <w:pPr>
        <w:pStyle w:val="Normal"/>
        <w:rPr/>
      </w:pPr>
      <w:r>
        <w:rPr>
          <w:rFonts w:cs="Courier" w:ascii="Courier" w:hAnsi="Courier"/>
          <w:szCs w:val="26"/>
          <w:u w:val="single"/>
        </w:rPr>
        <w:t>MNDCYSDKEDNEEQNQIAQEEIFLVEMLATEGVNNNEIQKLKKNGILSLKSLVMNTKRDLVNIYGIPDNKADSYVKKASEILARSENSRLFSSEFVLGTTVLQRRSQIRRISTGSKALDDILNGGIESQSITEFYGEYRSGKTQIAHTACVLAQSQDHCQS</w:t>
      </w:r>
      <w:r>
        <w:rPr>
          <w:rFonts w:cs="Courier" w:ascii="Courier" w:hAnsi="Courier"/>
          <w:szCs w:val="26"/>
        </w:rPr>
        <w:t>PGKVLYIDTEGTFRPERICQIASHYGMEGEYALSNIIYGRAYNVDQQNTLLIKGAQLMVEENCFALLVVDSIMANFRCDFSGRGDLSERQQALGKFMSRLQRMAAEFNIAVIITNQVMADPSGAMTGGAIPQPKPIGGHILAHASTQRLFMKKKTDNIRKVKLVDSPYLQDKEVDIMVSDRGVGDVECDKKPSTG*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alternate</w:t>
        <w:tab/>
        <w:tab/>
        <w:t>8 ESTs</w:t>
        <w:tab/>
        <w:t>Retention of intron 2</w:t>
      </w:r>
    </w:p>
    <w:p>
      <w:pPr>
        <w:pStyle w:val="Normal"/>
        <w:rPr/>
      </w:pPr>
      <w:r>
        <w:rPr>
          <w:rFonts w:cs="Courier" w:ascii="Courier" w:hAnsi="Courier"/>
          <w:szCs w:val="26"/>
          <w:u w:val="single"/>
        </w:rPr>
        <w:t>MGEQSLKAQQNFMENIVQAKHKQLILHAFWLNLKIIAKVKQAQEILTGFKQIILLKYSHLNKKIG</w:t>
      </w:r>
      <w:r>
        <w:rPr>
          <w:rFonts w:cs="Courier" w:ascii="Courier" w:hAnsi="Courier"/>
          <w:szCs w:val="26"/>
        </w:rPr>
        <w:t>PGKVLYIDTEGTFRPERICQIASHYGMEGEYALSNIIYGRAYNVDQQNTLLIKGAQLMVEENCFALLVVDSIMANFRCDFSGRGDLSERQQALGKFMSRLQRMAAEFNIAVIITNQVMADPSGAMTGGAIPQPKPIGGHILAHASTQRLFMKKKTDNIRKVKLVDSPYLQDKEVDIMVSDRGVGDVECDKKPSTG*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&gt;CH445543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</w:rPr>
        <w:t>TCAAAAAAAAATATTTTTATCATAAATATTCTATTTACATTTTAAGCAAATACCATCTTTAGGAAAATGAACGATTGTTACTCTGATAAAGAAGATAATGAAGAATAAAACTAAATTGCTCAAGAAGAGATCTTTTTAGTAGAAATGCTTGCAACTGAGGGAGTTAACAATAATGAAATACAAAAGCTTAAAAAGGTATGTAGTTGTTATATTAATTCACAATAAGACAATATCATTGATTATATAAAAATAAATATAAAGAATGGAATCCTTTCACTCAAATCTTTAGTTATGAACACAAAGAGGGATCTTGTTAATATCTATGGAATTCCTGATAATAAAGCTGATTCATATGTCAAAAAAGCTTCAGAAATATTAGCTCGATCTGAAAACAGCAGGTTATTCAGCAGTGAGTTTGTTCTCGGTACTACTGTACTATAAAGAAGGAGTTAAATAAGAAGAATATCAACAGGATCCAAGGCTTTAGATGATATATTGAATGGGGGAATAGAGTCTCAAAGCATAACAGAATTTTATGGAGAATATCGTTCAGGCAAAACATAAATAGCTCATACTGCATGCGTTCTGGCTCAATCTTAAGATCATTGCTAAA</w:t>
      </w:r>
      <w:r>
        <w:rPr>
          <w:rFonts w:cs="Courier" w:ascii="Courier" w:hAnsi="Courier"/>
          <w:u w:val="single"/>
        </w:rPr>
        <w:t>GT</w:t>
      </w:r>
      <w:r>
        <w:rPr>
          <w:rFonts w:cs="Courier" w:ascii="Courier" w:hAnsi="Courier"/>
        </w:rPr>
        <w:t>AAAACAAGCATAAGAAATTTTAACTGGTTTTAAATAAATTATTCTGCTTAAATATAGCCATTTAAATAAAAAAAT</w:t>
      </w:r>
      <w:r>
        <w:rPr>
          <w:rFonts w:cs="Courier" w:ascii="Courier" w:hAnsi="Courier"/>
          <w:u w:val="single"/>
        </w:rPr>
        <w:t>AG</w:t>
      </w:r>
      <w:r>
        <w:rPr>
          <w:rFonts w:cs="Courier" w:ascii="Courier" w:hAnsi="Courier"/>
        </w:rPr>
        <w:t>GTCCAGGAAAAGTTTTATACATTGATACTGAAGGAACCTTCAGACCTGAAAGAATATGCTAAATAGCTTCGCACTACGGAATGGAGGGTGAATATGCCCTAAGTAATATAATTTATGGGAGAGCCTATAACGTAGATTAATAAAACACATTGCTTATTAAAGGAGCCCAATTAATGGTAGAGGAAAATTGTTTTGCTCTACTAGTTGTTGATTCAATAATGGCTAATTTTAGATGCGATTTTTCTGGAAGAGGAGATCTCTCTGAAAGACAATAAGCACTTGGCAAGTTTATGAGCAGATTATAAAGAATGGCTGCTGAATTTAATATCGCAGTGGTAAATAAATACATTCTTTATTTTATCAACACCTTTCTGCTTTTATACGATTCTTATTCTTAAAATTAACAAACAGATTATAACAAACTAAGTTATGGCTGATCCAAGTGGAGCCATGACTGGAGGCGCTATA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TTHERM_00522030</w:t>
      </w:r>
    </w:p>
    <w:p>
      <w:pPr>
        <w:pStyle w:val="Normal"/>
        <w:rPr>
          <w:rFonts w:ascii="Courier" w:hAnsi="Courier" w:cs="Courier"/>
          <w:szCs w:val="32"/>
        </w:rPr>
      </w:pPr>
      <w:r>
        <w:rPr>
          <w:rFonts w:cs="Courier" w:ascii="Courier" w:hAnsi="Courier"/>
          <w:szCs w:val="32"/>
        </w:rPr>
        <w:t>model 9 ESTs</w:t>
        <w:tab/>
        <w:t>Intron retention</w:t>
      </w:r>
    </w:p>
    <w:p>
      <w:pPr>
        <w:pStyle w:val="Normal"/>
        <w:rPr/>
      </w:pPr>
      <w:r>
        <w:rPr>
          <w:rFonts w:cs="Courier" w:ascii="Courier" w:hAnsi="Courier"/>
          <w:szCs w:val="26"/>
        </w:rPr>
        <w:t>MNQNPLGSMKKGFEDINMYYNNQYFDFQQNQIGSILGQESNPLDQIKEKAEEQSNHGHGGQQISEGQPKQKPTNSKNTYIKKINNLVKTSYDNLQALDNKQDFNASQQDNSKMLRKTKSSYGLDLLNNQHQ</w:t>
      </w:r>
      <w:r>
        <w:rPr>
          <w:rFonts w:cs="Courier" w:ascii="Courier" w:hAnsi="Courier"/>
          <w:szCs w:val="26"/>
          <w:u w:val="single"/>
        </w:rPr>
        <w:t>SNYLSQKNEFNSQNGLNHNQILA</w:t>
      </w:r>
      <w:r>
        <w:rPr>
          <w:rFonts w:cs="Courier" w:ascii="Courier" w:hAnsi="Courier"/>
          <w:szCs w:val="26"/>
        </w:rPr>
        <w:t>QQQQQQSQQMQGYSDPSMIQQQQQSLQNQNANPAKENQKLVRNRESARNSRKRKKIYLELLENKVTQLNDILQDSKRICCASEQLLNNLQTQIQYKNDQQTNKTILLNNLQNSLNSNASENDVGIIIEGLKRKFGSNNPERMMVLDYCFKQIAEQMLPVHMKYILYVASESKDIYSPDQDKDDELENQNKTQEFEFPKIIQSLKLSESQKKKAIKMQKKLSKEKEKLEQLVNNMYETKEKMKKELNSLDETMENLIKDFKPSQISKFLLSIERTQYNNHMKQAFQKFFEGDNDDSDDDSDNDLQSFIQNQDSCNTLMVDVNEAYDVYTDAYEFLQKKRHLSTDVNQTNLNAAAQAAFQNDSN*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alternate</w:t>
        <w:tab/>
        <w:tab/>
        <w:t xml:space="preserve">2 ESTs </w:t>
        <w:tab/>
        <w:t>Intron removal</w:t>
      </w:r>
    </w:p>
    <w:p>
      <w:pPr>
        <w:pStyle w:val="Normal"/>
        <w:rPr/>
      </w:pPr>
      <w:r>
        <w:rPr>
          <w:rFonts w:cs="Courier" w:ascii="Courier" w:hAnsi="Courier"/>
          <w:szCs w:val="26"/>
        </w:rPr>
        <w:t>MNQNPLGSMKKGFEDINMYYNNQYFDFQQNQIGSILGQESNPLDQIKEKAEEQSNHGHGGQQISEGQPKQKPTNSKNTYIKKINNLVKTSYDNLQALDNKQDFNASQQDNSKMLRKTKSSYGLDLLNNQH</w:t>
      </w:r>
      <w:r>
        <w:rPr>
          <w:rFonts w:cs="Courier" w:ascii="Courier" w:hAnsi="Courier"/>
          <w:szCs w:val="26"/>
          <w:u w:val="single"/>
        </w:rPr>
        <w:t>QT</w:t>
      </w:r>
      <w:r>
        <w:rPr>
          <w:rFonts w:cs="Courier" w:ascii="Courier" w:hAnsi="Courier"/>
          <w:szCs w:val="26"/>
        </w:rPr>
        <w:t>QQQQQQSQQMQGYSDPSMIQQQQQSLQNQNANPAKENQKLVRNRESARNSRKRKKIYLELLENKVTQLNDILQDSKRICCASEQLLNNLQTQIQYKNDQQTNKTILLNNLQNSLNSNASENDVGIIIEGLKRKFGSNNPERMMVLDYCFKQIAEQMLPVHMKYILYVASESKDIYSPDQDKDDELENQNKTQEFEFPKIIQSLKLSESQKKKAIKMQKKLSKEKEKLEQLVNNMYETKEKMKKELNSLDETMENLIKDFKPSQISKFLLSIERTQYNNHMKQAFQKFFEGDNDDSDDDSDNDLQSFIQNQDSCNTLMVDVNEAYDVYTDAYEFLQKKRHLSTDVNQTNLNAAAQAAFQNDSN*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&gt;CH445667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</w:rPr>
        <w:t>AAAAAATATGAACTAAAACCCTTTAGGAAGTATGAAAAAAGGATTCGAAGACATTAATATGTATTATAATAACTAGTACTTTGATTTCTAATAAAATCAAATAGGCTCCATACTAGGCTAGGTATTTATCTAAAATAGTTTTGAATTAATATCATTAAATAACTTTACTTTGATTGTGTATTTAGAGCTAAAATAAATTAAGATTTTATATTTTTTAAATTTTAGGAATCAAATCCACTTGATCAAATAAAAGAAAAGGCTGAAGAGTAATCTAATCATGGCCATGGGTATTATATTAACTTTAATTATAGGAGAAATAAGAAAAAAAATATACTTTATTCAATTATTTAGAGGATAGCAAATTTCAGAAGGCCAGCCAAAATAAAAACCTACTAATTCTAAAAACACATACATCAAAAAGATAAATAATTTAGTAAAAACATCTTATGATAATCTTCAAGCACTAGATAATAAATAAGACTTCAACGCCTCTTAGTATTTAATTTTAAAATTTTAAGAAAGTGTGAGTAAAGTTAATGCTTTATAAAAAAATTAGATAAGACAACAGTAAGATGTTAAGAAAAACAAAGTCTAGTTATGGATTAGATTTACTTAATAATTAACACTAAA</w:t>
      </w:r>
      <w:r>
        <w:rPr>
          <w:rFonts w:cs="Courier" w:ascii="Courier" w:hAnsi="Courier"/>
          <w:u w:val="single"/>
        </w:rPr>
        <w:t>GT</w:t>
      </w:r>
      <w:r>
        <w:rPr>
          <w:rFonts w:cs="Courier" w:ascii="Courier" w:hAnsi="Courier"/>
        </w:rPr>
        <w:t>AATTATTTAAGTTAAAAAAATGAATTTAATTCATAAAATGGTTTAAACCATAATCAAATCTT</w:t>
      </w:r>
      <w:r>
        <w:rPr>
          <w:rFonts w:cs="Courier" w:ascii="Courier" w:hAnsi="Courier"/>
          <w:u w:val="single"/>
        </w:rPr>
        <w:t>AG</w:t>
      </w:r>
      <w:r>
        <w:rPr>
          <w:rFonts w:cs="Courier" w:ascii="Courier" w:hAnsi="Courier"/>
        </w:rPr>
        <w:t>CTTAATAGCAATAATAGCAGAGTTAGCAAATGTAAGGATACTCAGATCCTTCAATGATTTAATAGCAATAGCAATCTCTCTAAAACCAAAATGCTAATCCAGCTAAAGAAAACTAAAAGCTTGTCAGAAATAGAGAATCTGCCAGAAACTCAAGAAAGAGAAAGAAAATATATTTAGAATTGTTAGAAAACAAGGTAAAATAAATTTATATTGGAATTTTTATTTTTGTTTTAAATTGAACTATTTATATTTCTTTAGAACTAAAAAAATAACAAATAAATGAAATAAGTAAATAATATTTTAAGAGAAAATATTTGTATTAATAATTCATTAAAAATAAATAACTCTAAATTTCAAAAAGAAATTATTTTTACAGAAATTTATTTCTTAATTTAAATAATGCAAAATAATTGAACCAAGAAAAAAATAAATATTTCAAAATTTATAATGATTATAAATAAATAAATATTTATTAACTAAAGTATAGTTTTTTAATCATAATTTTAAAGTAGTTTTTATGATTTTTAAATTTAAATAGAATTAATTTAATTTAAATATTTATTTGGTGAGAATCAAATTATAAATATAAATTAAATTCATTTATAATAAGTATAATTAATTTTAATATTTAAGGTAACCTAATTGAATGATATTTTGTAAGACTCTAAAAGAATATGCTGTGCTAGTGAGTAGTTATTAAATAATTTATAAACATAAATTCAATATGTAAATTTTTTTGATCATTTTTGATTATTAATAAACTTTTAAAACAATTTTAATATAGAAAAATGACTAGTAAACAAACAAGACTATATTGTTAAATAATTTGCAAAATTCTTTAAACAGTAATGCTAGTGAAAATGATGTTGGAATTATTATAGAAGGTTTAAAGGTAAATAAAAATATTATTTTATAATTTAAAAATTTCAAAATGTTTATTTTCTTTAAAATTCATATTAGAGAAAGTTTGGTTCCAATAACCCTGAAAGAATGATGGTCCTTGATTATTGCTTTAAGCAAATAGCTGAATAAATGCTTCCCGTTCATATGAAATATATCCTTTACGTTGCCTCAGAGTCAAAAG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32"/>
        </w:rPr>
      </w:pPr>
      <w:r>
        <w:rPr>
          <w:rFonts w:cs="Courier" w:ascii="Courier" w:hAnsi="Courier"/>
          <w:szCs w:val="32"/>
        </w:rPr>
        <w:t>TTHERM_00476650</w:t>
      </w:r>
    </w:p>
    <w:p>
      <w:pPr>
        <w:pStyle w:val="Normal"/>
        <w:rPr>
          <w:rFonts w:ascii="Courier" w:hAnsi="Courier" w:cs="Courier"/>
          <w:szCs w:val="32"/>
        </w:rPr>
      </w:pPr>
      <w:r>
        <w:rPr>
          <w:rFonts w:cs="Courier" w:ascii="Courier" w:hAnsi="Courier"/>
          <w:szCs w:val="32"/>
        </w:rPr>
        <w:t>model</w:t>
        <w:tab/>
        <w:t>5 ESTs</w:t>
        <w:tab/>
        <w:t>Intron retention</w:t>
      </w:r>
    </w:p>
    <w:p>
      <w:pPr>
        <w:pStyle w:val="Normal"/>
        <w:rPr/>
      </w:pPr>
      <w:r>
        <w:rPr>
          <w:rFonts w:cs="Courier" w:ascii="Courier" w:hAnsi="Courier"/>
          <w:szCs w:val="26"/>
        </w:rPr>
        <w:t>MSMEIEVDHSANIDVIDRYSPLGFRIPGFNDQSKIIEIVKQKFPENKGIEELRHPSNLTMDDLTRELKRENIIQHNQNIVYRDSYYYIDAIDHKTLSETEQAFDNAYDPLNNIPGDNETQNWKNNQPGIKLIQSKEQKTINGTQVTGAQYVLDGKLVQSGPAAAMAGATTNKNPN</w:t>
      </w:r>
      <w:r>
        <w:rPr>
          <w:rFonts w:cs="Courier" w:ascii="Courier" w:hAnsi="Courier"/>
          <w:szCs w:val="26"/>
          <w:u w:val="single"/>
        </w:rPr>
        <w:t>VIMQSHLTYQLTANPKSVIFEIK</w:t>
      </w:r>
      <w:r>
        <w:rPr>
          <w:rFonts w:cs="Courier" w:ascii="Courier" w:hAnsi="Courier"/>
          <w:szCs w:val="26"/>
        </w:rPr>
        <w:t>DPIILSTNLIEIFCKCQKSYEGELMIKCSNDNCKIKWFHPVCVGLGNINPRALEDLQFTCEDCKESERNIKKQSTNNGMDKASRKKATKN*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alternate</w:t>
        <w:tab/>
        <w:tab/>
        <w:t xml:space="preserve">3 ESTs </w:t>
        <w:tab/>
        <w:t>Intron removal</w:t>
      </w:r>
    </w:p>
    <w:p>
      <w:pPr>
        <w:pStyle w:val="Normal"/>
        <w:rPr/>
      </w:pPr>
      <w:r>
        <w:rPr>
          <w:rFonts w:cs="Courier" w:ascii="Courier" w:hAnsi="Courier"/>
          <w:szCs w:val="26"/>
        </w:rPr>
        <w:t>MSMEIEVDHSANIDVIDRYSPLGFRIPGFNDQSKIIEIVKQKFPENKGIEELRHPSNLTMDDLTRELKRENIIQHNQNIVYRDSYYYIDAIDHKTLSETEQAFDNAYDPLNNIPGDNETQNWKNNQPGIKLIQSKEQKTINGTQVTGAQYVLDGKLVQSGPAAAMAGATTNKNP</w:t>
      </w:r>
      <w:r>
        <w:rPr>
          <w:rFonts w:cs="Courier" w:ascii="Courier" w:hAnsi="Courier"/>
          <w:szCs w:val="26"/>
          <w:u w:val="single"/>
        </w:rPr>
        <w:t>ND</w:t>
      </w:r>
      <w:r>
        <w:rPr>
          <w:rFonts w:cs="Courier" w:ascii="Courier" w:hAnsi="Courier"/>
          <w:szCs w:val="26"/>
        </w:rPr>
        <w:t>PIILSTNLIEIFCKCQKSYEGELMIKCSNDNCKIKWFHPVCVGLGNINPRALEDLQFTCEDCKESERNIKKQSTNNGMDKASRKKATKN*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&gt;CH445626</w:t>
      </w:r>
    </w:p>
    <w:p>
      <w:pPr>
        <w:pStyle w:val="Normal"/>
        <w:rPr/>
      </w:pPr>
      <w:r>
        <w:rPr>
          <w:rFonts w:cs="Courier" w:ascii="Courier" w:hAnsi="Courier"/>
        </w:rPr>
        <w:t>GCGAAACTTAGAACTGGAAAAATAACTAGCCAGGCATTAAGCTAATCCAATCAAAAGAATAAAAGACAATAAATGGCACATAAGTTACTGGAGCCCAATACGTATTAGATGGAAAACTGGTTTAAAGTGGCCCAGCAGCAGCAATGGCAGGCGCAACTACGAATAAAAATCCCAAT</w:t>
      </w:r>
      <w:r>
        <w:rPr>
          <w:rFonts w:cs="Courier" w:ascii="Courier" w:hAnsi="Courier"/>
          <w:u w:val="single"/>
        </w:rPr>
        <w:t>GT</w:t>
      </w:r>
      <w:r>
        <w:rPr>
          <w:rFonts w:cs="Courier" w:ascii="Courier" w:hAnsi="Courier"/>
        </w:rPr>
        <w:t>AATTATGCAATCACATTTAACTTATTAATTGACAGCTAATCCAAAGAGTGTAATTTTTGAAATTA</w:t>
      </w:r>
      <w:r>
        <w:rPr>
          <w:rFonts w:cs="Courier" w:ascii="Courier" w:hAnsi="Courier"/>
          <w:u w:val="single"/>
        </w:rPr>
        <w:t>AG</w:t>
      </w:r>
      <w:r>
        <w:rPr>
          <w:rFonts w:cs="Courier" w:ascii="Courier" w:hAnsi="Courier"/>
        </w:rPr>
        <w:t>GATCCAATCATTTTGAGTACAAATCTCATTGAAATTTTCTGCAAGTGCTAAAAATCATACGAAGGAGAACTGATGATAAAGTGTTCAAACGATAACTGCAAGATAAAGTGGTTCCACCCTGTTTGTGTAGGTCTTGGAAATATAAATCCAAGAGCTCTTGAAGACTTATAATTTACTTGTGAGGATTGTGTAAGATTATTGAAATAATGCTTTAATTTTATATCTTTATTTTTTAAATAATATTATAGAAAGAATCCGAAAGAAATATCAAAAAACAATCTACGAACAATGGTATGGATAAAGCTTCACGTAAAAAGGCAACCAAAAATTGATAATCAAGTCTAATATGAATCAAGCAAATCTTATATTGATTAAAATCTA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32"/>
        </w:rPr>
      </w:pPr>
      <w:r>
        <w:rPr>
          <w:rFonts w:cs="Courier" w:ascii="Courier" w:hAnsi="Courier"/>
          <w:szCs w:val="32"/>
        </w:rPr>
        <w:t>TTHERM_00418290</w:t>
      </w:r>
    </w:p>
    <w:p>
      <w:pPr>
        <w:pStyle w:val="Normal"/>
        <w:rPr>
          <w:rFonts w:ascii="Courier" w:hAnsi="Courier" w:cs="Courier"/>
          <w:szCs w:val="32"/>
        </w:rPr>
      </w:pPr>
      <w:r>
        <w:rPr>
          <w:rFonts w:cs="Courier" w:ascii="Courier" w:hAnsi="Courier"/>
          <w:szCs w:val="32"/>
        </w:rPr>
        <w:t xml:space="preserve">model </w:t>
        <w:tab/>
        <w:t>3 ESTs</w:t>
      </w:r>
    </w:p>
    <w:p>
      <w:pPr>
        <w:pStyle w:val="Normal"/>
        <w:rPr/>
      </w:pPr>
      <w:r>
        <w:rPr>
          <w:rFonts w:cs="Courier" w:ascii="Courier" w:hAnsi="Courier"/>
          <w:szCs w:val="26"/>
        </w:rPr>
        <w:t>MEIATEVRDVYTFSPGPCSLPLGVQRSCHNSLWNFEDLGYGSLEIPGNSYESKILVKKCKDNLRTLFELPDNYSVMLMEGGAHLLNSGIPLNMIPEGGSANYLVTGFWGARTHKESLKFGNIKLVHEIVPQMNYIPDEKDWQIDTKGSYFHFTDNETLSGLEFKQVPYAQGQNIVADMTSSLGTKKLETNKYAVIYAAAQKNLGIAGNTVAFVRNDLIGKPQKMTPSYMDWRNMVDENFDYNMGIYSIYATNTYVEYLNQAPGKLDYWENLANQKAKLIWDVIDGSRGFFKPLCTKRDQRSRLNITFYCANDEKIDNLFIEEAAKIGLIELKGHPATKGVRASIYNGTQLEGVKKLRDFMLDFQEKNEV</w:t>
      </w:r>
      <w:r>
        <w:rPr>
          <w:rFonts w:cs="Courier" w:ascii="Courier" w:hAnsi="Courier"/>
          <w:szCs w:val="26"/>
          <w:u w:val="single"/>
        </w:rPr>
        <w:t>RIVNTLSRL</w:t>
      </w:r>
      <w:r>
        <w:rPr>
          <w:rFonts w:cs="Courier" w:ascii="Courier" w:hAnsi="Courier"/>
          <w:szCs w:val="26"/>
        </w:rPr>
        <w:t>*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>alternate</w:t>
        <w:tab/>
        <w:tab/>
        <w:t xml:space="preserve">2 ESTs </w:t>
        <w:tab/>
        <w:t>Intron removal</w:t>
      </w:r>
    </w:p>
    <w:p>
      <w:pPr>
        <w:pStyle w:val="Normal"/>
        <w:rPr/>
      </w:pPr>
      <w:r>
        <w:rPr>
          <w:rFonts w:cs="Courier" w:ascii="Courier" w:hAnsi="Courier"/>
          <w:szCs w:val="26"/>
        </w:rPr>
        <w:t>MEIATEVRDVYTFSPGPCSLPLGVQRSCHNSLWNFEDLGYGSLEIPGNSYESKILVKKCKDNLRTLFELPDNYSVMLMEGGAHLLNSGIPLNMIPEGGSANYLVTGFWGARTHKESLKFGNIKLVHEIVPQMNYIPDEKDWQIDTKGSYFHFTDNETLSGLEFKQVPYAQGQNIVADMTSSLGTKKLETNKYAVIYAAAQKNLGIAGNTVAFVRNDLIGKPQKMTPSYMDWRNMVDENFDYNMGIYSIYATNTYVEYLNQAPGKLDYWENLANQKAKLIWDVIDGSRGFFKPLCTKRDQRSRLNITFYCANDEKIDNLFIEEAAKIGLIELKGHPATKGVRASIYNGTQLEGVKKLRDFMLDFQEKNEV</w:t>
      </w:r>
      <w:r>
        <w:rPr>
          <w:rFonts w:cs="Courier" w:ascii="Courier" w:hAnsi="Courier"/>
          <w:szCs w:val="26"/>
          <w:u w:val="single"/>
        </w:rPr>
        <w:t>KQ</w:t>
      </w:r>
      <w:r>
        <w:rPr>
          <w:rFonts w:cs="Courier" w:ascii="Courier" w:hAnsi="Courier"/>
          <w:szCs w:val="26"/>
        </w:rPr>
        <w:t>*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&gt;CH445785</w:t>
      </w:r>
    </w:p>
    <w:p>
      <w:pPr>
        <w:pStyle w:val="Normal"/>
        <w:rPr/>
      </w:pPr>
      <w:r>
        <w:rPr>
          <w:rFonts w:cs="Courier" w:ascii="Courier" w:hAnsi="Courier"/>
        </w:rPr>
        <w:t>CTCAACTAAGCTCCAGGCAAACTTGATTATTGGGAAAACCTTGCAAATTAAAAGGCTAAATTGATTTGGGTAAAATAAAAATTATTAAATTAATATTGAATACTAATTAATTTATAATAGGATGTTATTGATGGTTCAAGAGGTTTCTTCAAGCCACTTTGTACCAAGAGAGACCAACGTTCAAGATTGAATATTACTTTTTACTGTGCAAATGGTACTATTTTTTTTTAATTTTATGAAAAACAAATTGTTAATTTTATTTATAGATGAAAAAATAGATAATTTATTCATTGAAGAAGCTGCAAAGATTGGTTTAATTGAATTGAAGGGACATCCTGCTACAAGTATTAATTAATTTTCTTGATATATTTTTGAATTTACTAATTTTATTTTTATTAACTTATTAAAGAGGGTGTAAGAGCTAGCATTTATAATGGTACTCAACTCGAGGGCGTTAAAAAGCTTAGAGATTTCATGCTCGATTTCCAAGAAAAGAATGAG</w:t>
      </w:r>
      <w:r>
        <w:rPr>
          <w:rFonts w:cs="Courier" w:ascii="Courier" w:hAnsi="Courier"/>
          <w:u w:val="single"/>
        </w:rPr>
        <w:t>GT</w:t>
      </w:r>
      <w:r>
        <w:rPr>
          <w:rFonts w:cs="Courier" w:ascii="Courier" w:hAnsi="Courier"/>
        </w:rPr>
        <w:t>GCGAATTGTTAATACTTTATCAAGACTCTGATTTTTTTTAAATAGTTTTTTAATGAATTTATAAATTAAACTAAAATAGATATTAATAAAAAAATAACAACAAAAAATTAATTAATAATAACCATTTTCAAACAAAACAAAAGAATATGTAGATATTATTCAACTAAAGGACTCAAAAAGCAATAAATAGCTAATAATCTATCTATCTATCTGTCTAAATAACTAAATAACTAGCTTTACTACCACTAATAATGACATATAAATTTTACAATTATTAGAAGAATATTTTTTATACAATACAATACTACTTATTTTTTCTTATATATTATATTAAAATAAAATTTATATAAAATAAATAAATCCTTAA</w:t>
      </w:r>
      <w:r>
        <w:rPr>
          <w:rFonts w:cs="Courier" w:ascii="Courier" w:hAnsi="Courier"/>
          <w:u w:val="single"/>
        </w:rPr>
        <w:t>AG</w:t>
      </w:r>
      <w:r>
        <w:rPr>
          <w:rFonts w:cs="Courier" w:ascii="Courier" w:hAnsi="Courier"/>
        </w:rPr>
        <w:t>GTTAAATAATGAAGTTGAAACTTTGCATATTCTCATATCTTTCACTTGTACCTCCTTATTCATACTATTGATTAACTA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</w:r>
    </w:p>
    <w:p>
      <w:pPr>
        <w:pStyle w:val="Normal"/>
        <w:rPr>
          <w:rFonts w:ascii="Courier" w:hAnsi="Courier" w:cs="Courier"/>
          <w:szCs w:val="32"/>
        </w:rPr>
      </w:pPr>
      <w:r>
        <w:rPr>
          <w:rFonts w:cs="Courier" w:ascii="Courier" w:hAnsi="Courier"/>
          <w:szCs w:val="32"/>
        </w:rPr>
        <w:t>TTHERM_00637820</w:t>
      </w:r>
    </w:p>
    <w:p>
      <w:pPr>
        <w:pStyle w:val="Normal"/>
        <w:rPr>
          <w:rFonts w:ascii="Courier" w:hAnsi="Courier" w:cs="Courier"/>
          <w:szCs w:val="32"/>
        </w:rPr>
      </w:pPr>
      <w:r>
        <w:rPr>
          <w:rFonts w:cs="Courier" w:ascii="Courier" w:hAnsi="Courier"/>
          <w:szCs w:val="32"/>
        </w:rPr>
        <w:t xml:space="preserve">model </w:t>
        <w:tab/>
        <w:t>2 ESTs</w:t>
        <w:tab/>
      </w:r>
    </w:p>
    <w:p>
      <w:pPr>
        <w:pStyle w:val="Normal"/>
        <w:rPr/>
      </w:pPr>
      <w:r>
        <w:rPr>
          <w:rFonts w:cs="Courier" w:ascii="Courier" w:hAnsi="Courier"/>
          <w:szCs w:val="26"/>
        </w:rPr>
        <w:t>MQAKKPLGFWQTKTDLLKKYKDEKRKKLDRFKKDKKSLNSDMDTSNTSSGG</w:t>
      </w:r>
      <w:r>
        <w:rPr>
          <w:rFonts w:cs="Courier" w:ascii="Courier" w:hAnsi="Courier"/>
          <w:szCs w:val="26"/>
          <w:u w:val="single"/>
        </w:rPr>
        <w:t>NNISKTLLSG</w:t>
      </w:r>
      <w:r>
        <w:rPr>
          <w:rFonts w:cs="Courier" w:ascii="Courier" w:hAnsi="Courier"/>
          <w:szCs w:val="26"/>
        </w:rPr>
        <w:t>KATSDSVTFEMSELPPIWVEIHHQTENLLKEIVDIKKDIIKESAIRIRRQFNDNGELDNKINNLVQVAMKKIKEAEANILKIDKLAEKTQETDQEKRIRQNVKLSLASQIQELTVDFRRQQKGLYDQLKQYNNVGQTGFMHQIDYTQQDQMMQDQDMYEQIARDRDAEINKIVDMINELSSIYQQLGHLVLETGTLIDRIDFNITQAKENTQKANVHLKKTVQYQESPTAKRCVQILIILIIIFAFILTLKYK*</w:t>
      </w:r>
    </w:p>
    <w:p>
      <w:pPr>
        <w:pStyle w:val="Normal"/>
        <w:rPr>
          <w:rFonts w:ascii="Courier" w:hAnsi="Courier" w:cs="Courier"/>
          <w:szCs w:val="26"/>
        </w:rPr>
      </w:pPr>
      <w:r>
        <w:rPr>
          <w:rFonts w:cs="Courier" w:ascii="Courier" w:hAnsi="Courier"/>
          <w:szCs w:val="26"/>
        </w:rPr>
        <w:t xml:space="preserve">alternate </w:t>
        <w:tab/>
        <w:t>2 ESTs</w:t>
        <w:tab/>
      </w:r>
      <w:r>
        <w:rPr>
          <w:rFonts w:cs="Courier" w:ascii="Courier" w:hAnsi="Courier"/>
          <w:szCs w:val="32"/>
        </w:rPr>
        <w:t>Alternate 3’ splice junction</w:t>
      </w:r>
    </w:p>
    <w:p>
      <w:pPr>
        <w:pStyle w:val="Normal"/>
        <w:rPr/>
      </w:pPr>
      <w:r>
        <w:rPr>
          <w:rFonts w:cs="Courier" w:ascii="Courier" w:hAnsi="Courier"/>
          <w:szCs w:val="26"/>
        </w:rPr>
        <w:t>MQAKKPLGFWQTKTDLLKKYKDEKRKKLDRFKKDKKSLNSDMDTSNTSSG</w:t>
      </w:r>
      <w:r>
        <w:rPr>
          <w:rFonts w:cs="Courier" w:ascii="Courier" w:hAnsi="Courier"/>
          <w:szCs w:val="26"/>
          <w:u w:val="single"/>
        </w:rPr>
        <w:t>GR</w:t>
      </w:r>
      <w:r>
        <w:rPr>
          <w:rFonts w:cs="Courier" w:ascii="Courier" w:hAnsi="Courier"/>
          <w:szCs w:val="26"/>
        </w:rPr>
        <w:t>KATSDSVTFEMSELPPIWVEIHHQTENLLKEIVDIKKDIIKESAIRIRRQFNDNGELDNKINNLVQVAMKKIKEAEANILKIDKLAEKTQETDQEKRIRQNVKLSLASQIQELTVDFRRQQKGLYDQLKQYNNVGQTGFMHQIDYTQQDQMMQDQDMYEQIARDRDAEINKIVDMINELSSIYQQLGHLVLETGTLIDRIDFNITQAKENTQKANVHLKKTVQYQESPTAKRCVQILIILIIIFAFILTLKYK*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&gt;CH670354</w:t>
      </w:r>
    </w:p>
    <w:p>
      <w:pPr>
        <w:pStyle w:val="Normal"/>
        <w:rPr/>
      </w:pPr>
      <w:r>
        <w:rPr>
          <w:rFonts w:cs="Courier" w:ascii="Courier" w:hAnsi="Courier"/>
        </w:rPr>
        <w:t>AGATTTAAGAAAGATAAAAAATCTCTAAACTCTGATATGGATACATCGAACACAAGTAGTGGAGGAA</w:t>
      </w:r>
      <w:r>
        <w:rPr>
          <w:rFonts w:cs="Courier" w:ascii="Courier" w:hAnsi="Courier"/>
          <w:u w:val="single"/>
        </w:rPr>
        <w:t>GT</w:t>
      </w:r>
      <w:r>
        <w:rPr>
          <w:rFonts w:cs="Courier" w:ascii="Courier" w:hAnsi="Courier"/>
        </w:rPr>
        <w:t>AACCAATAATCTTTATTATATAATTGGATTTATTAAAAATTATAT</w:t>
      </w:r>
      <w:r>
        <w:rPr>
          <w:rFonts w:cs="Courier" w:ascii="Courier" w:hAnsi="Courier"/>
          <w:u w:val="single"/>
        </w:rPr>
        <w:t>AG</w:t>
      </w:r>
      <w:r>
        <w:rPr>
          <w:rFonts w:cs="Courier" w:ascii="Courier" w:hAnsi="Courier"/>
        </w:rPr>
        <w:t>ATAATATATCTAAGACTTTATTGTC</w:t>
      </w:r>
      <w:r>
        <w:rPr>
          <w:rFonts w:cs="Courier" w:ascii="Courier" w:hAnsi="Courier"/>
          <w:u w:val="single"/>
        </w:rPr>
        <w:t>AG</w:t>
      </w:r>
      <w:r>
        <w:rPr>
          <w:rFonts w:cs="Courier" w:ascii="Courier" w:hAnsi="Courier"/>
        </w:rPr>
        <w:t>GAAAAGCAACATCCGATTCGGTCACATTCGAAATGTCAGAACTCCCTCCTATTTGGGTTGAAATACACCACTAGACAGAAAATCTTTTAAAAGAAATAGTTGATATAAGTTAATATTTTTTCTTTTTGTTTTCATTTAATTTATTGATTGATTGTGGTTTTATTCACAATACTTGTTTGGCGTTAAAGTAAAAAAAACCTTTGATTTCTAAAATAAAATAGAAAAAGATATAATAAAAGAGAGTGCAATCAGGATCAGAAGATAGTTCAACGATAATGGAGAATTAGATAATAAAATAAATAATTTAGTTTAAGTCGCAATGAAAGTAAATTATAAATCAAATTTATTTATTTTATGCATATTAGTAGAATAAATTCATTAATATTAAATTATATAAATTATATAATAATGAGTGAATTTATTTTATTATTTTTAGAAAATCAAAGAAGCCGAAGCCAACATCTTAAAAATAGATAAGTTAGCCGAAAAAACATAAGAAACTGACCAAGAAAAAAGAAGTAAAATTAATAGATATTTTGTCATGATTTTAGATAGAAAATACATTATATTCAATAAAAAGTTAGATAAAATGTAAAGCTTTCATTAGCATCTTAAATTTAAGAGCTTACTGTAGACTTTAGGAGATAATAAAAAGGATTATATGATCAGCTTAAGTAATATAATAATGTTGGTTAAACAGGTTTTATGCATTAAATCGACTACACCTAACAAGATTAGATGATGCAAGACTAGGATATGTACGAACAAATAGCAAGAGATAGGTAAAATAAATTTTAAATTTCGTTGAGATTAATAAATCTTAAAAATTAGAGATGCTGAAATAAATAAAATTGTTGATATGATTAACGAGCTGTCAAGTATTTACCAGCAATTAGGGCATCTAGTACTAGAAACTGGTACTTTAATTGATAGAATTGACTTTAATATAACTTAAGCTAAAGAAAATACTTAAAAA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sectPr>
      <w:type w:val="nextPage"/>
      <w:pgSz w:w="12240" w:h="15840"/>
      <w:pgMar w:left="1296" w:right="129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5T19:33:00Z</dcterms:created>
  <dc:creator>Robert  Coyne</dc:creator>
  <dc:description/>
  <dc:language>en-US</dc:language>
  <cp:lastModifiedBy>Robert  Coyne</cp:lastModifiedBy>
  <dcterms:modified xsi:type="dcterms:W3CDTF">2008-11-20T21:32:00Z</dcterms:modified>
  <cp:revision>12</cp:revision>
  <dc:subject/>
  <dc:title>Putative cases of alternative splicing</dc:title>
</cp:coreProperties>
</file>